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67217C" w:rsidR="000035D5" w:rsidRDefault="000035D5">
                            <w:r>
                              <w:t xml:space="preserve">Reported on page number: </w:t>
                            </w:r>
                            <w:r w:rsidR="0055681C">
                              <w:t xml:space="preserve"> page 11 and 12 line 31</w:t>
                            </w:r>
                            <w:r w:rsidR="00DB7AD9">
                              <w:t>9</w:t>
                            </w:r>
                            <w:r w:rsidR="0055681C">
                              <w:t>-32</w:t>
                            </w:r>
                            <w:r w:rsidR="00DB7AD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67217C" w:rsidR="000035D5" w:rsidRDefault="000035D5">
                      <w:r>
                        <w:t xml:space="preserve">Reported on page number: </w:t>
                      </w:r>
                      <w:r w:rsidR="0055681C">
                        <w:t xml:space="preserve"> page 11 and 12 line 31</w:t>
                      </w:r>
                      <w:r w:rsidR="00DB7AD9">
                        <w:t>9</w:t>
                      </w:r>
                      <w:r w:rsidR="0055681C">
                        <w:t>-32</w:t>
                      </w:r>
                      <w:r w:rsidR="00DB7AD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92EE9B" w:rsidR="000035D5" w:rsidRDefault="000035D5" w:rsidP="000035D5">
                            <w:r>
                              <w:t xml:space="preserve">Reported on page number: </w:t>
                            </w:r>
                            <w:r w:rsidR="0055681C">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F92EE9B" w:rsidR="000035D5" w:rsidRDefault="000035D5" w:rsidP="000035D5">
                      <w:r>
                        <w:t xml:space="preserve">Reported on page number: </w:t>
                      </w:r>
                      <w:r w:rsidR="0055681C">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19F468" w:rsidR="000035D5" w:rsidRPr="0055681C" w:rsidRDefault="0055681C" w:rsidP="000035D5">
                            <w:pPr>
                              <w:rPr>
                                <w:lang w:val="en-GB"/>
                              </w:rPr>
                            </w:pPr>
                            <w:r>
                              <w:rPr>
                                <w:lang w:val="en-GB"/>
                              </w:rPr>
                              <w:t xml:space="preserve">The author number one, two and four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19F468" w:rsidR="000035D5" w:rsidRPr="0055681C" w:rsidRDefault="0055681C" w:rsidP="000035D5">
                      <w:pPr>
                        <w:rPr>
                          <w:lang w:val="en-GB"/>
                        </w:rPr>
                      </w:pPr>
                      <w:r>
                        <w:rPr>
                          <w:lang w:val="en-GB"/>
                        </w:rPr>
                        <w:t xml:space="preserve">The author number one, two and four are residents of the country where the research was conducted. </w:t>
                      </w:r>
                    </w:p>
                  </w:txbxContent>
                </v:textbox>
                <w10:wrap type="square" anchorx="margin"/>
              </v:shape>
            </w:pict>
          </mc:Fallback>
        </mc:AlternateContent>
      </w:r>
      <w:r>
        <w:t xml:space="preserve">an explanation for this below. </w:t>
      </w:r>
    </w:p>
    <w:p w14:paraId="5CA8BFC7" w14:textId="7BC1FB1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106271">
                <wp:simplePos x="0" y="0"/>
                <wp:positionH relativeFrom="margin">
                  <wp:align>right</wp:align>
                </wp:positionH>
                <wp:positionV relativeFrom="paragraph">
                  <wp:posOffset>997585</wp:posOffset>
                </wp:positionV>
                <wp:extent cx="6838950" cy="15748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4800"/>
                        </a:xfrm>
                        <a:prstGeom prst="rect">
                          <a:avLst/>
                        </a:prstGeom>
                        <a:solidFill>
                          <a:srgbClr val="FFFFFF"/>
                        </a:solidFill>
                        <a:ln w="9525">
                          <a:solidFill>
                            <a:srgbClr val="193A65"/>
                          </a:solidFill>
                          <a:miter lim="800000"/>
                          <a:headEnd/>
                          <a:tailEnd/>
                        </a:ln>
                      </wps:spPr>
                      <wps:txbx>
                        <w:txbxContent>
                          <w:p w14:paraId="223CD14A" w14:textId="205209F9" w:rsidR="000035D5" w:rsidRPr="0055681C" w:rsidRDefault="0055681C" w:rsidP="00CF6CCB">
                            <w:pPr>
                              <w:jc w:val="both"/>
                              <w:rPr>
                                <w:rFonts w:cstheme="minorHAnsi"/>
                                <w:lang w:val="en-GB"/>
                              </w:rPr>
                            </w:pPr>
                            <w:r w:rsidRPr="0055681C">
                              <w:rPr>
                                <w:rFonts w:cstheme="minorHAnsi"/>
                                <w:lang w:val="en-GB"/>
                              </w:rPr>
                              <w:t>Before data collection, we visit</w:t>
                            </w:r>
                            <w:r>
                              <w:rPr>
                                <w:rFonts w:cstheme="minorHAnsi"/>
                                <w:lang w:val="en-GB"/>
                              </w:rPr>
                              <w:t>ed</w:t>
                            </w:r>
                            <w:r w:rsidRPr="0055681C">
                              <w:rPr>
                                <w:rFonts w:cstheme="minorHAnsi"/>
                                <w:lang w:val="en-GB"/>
                              </w:rPr>
                              <w:t xml:space="preserve"> the </w:t>
                            </w:r>
                            <w:r w:rsidRPr="0055681C">
                              <w:rPr>
                                <w:rFonts w:cstheme="minorHAnsi"/>
                              </w:rPr>
                              <w:t>the office of the County Livestock Extension officer in Machakos County</w:t>
                            </w:r>
                            <w:r w:rsidR="005C150D">
                              <w:rPr>
                                <w:rFonts w:cstheme="minorHAnsi"/>
                              </w:rPr>
                              <w:t xml:space="preserve"> to </w:t>
                            </w:r>
                            <w:proofErr w:type="spellStart"/>
                            <w:r w:rsidR="005C150D">
                              <w:rPr>
                                <w:rFonts w:cstheme="minorHAnsi"/>
                              </w:rPr>
                              <w:t>obatain</w:t>
                            </w:r>
                            <w:proofErr w:type="spellEnd"/>
                            <w:r w:rsidR="005C150D">
                              <w:rPr>
                                <w:rFonts w:cstheme="minorHAnsi"/>
                              </w:rPr>
                              <w:t xml:space="preserve"> a consent to participate in the survey. The County Livestock Extension officer wrote to the Four Subcounty Livestock Extension Officers to assist us with the list of farmers within chicken farming groups</w:t>
                            </w:r>
                            <w:r w:rsidR="00CF6CCB">
                              <w:rPr>
                                <w:rFonts w:cstheme="minorHAnsi"/>
                              </w:rPr>
                              <w:t xml:space="preserve">, the location of the groups, the contacts for the farmers and their </w:t>
                            </w:r>
                            <w:r w:rsidR="005C150D">
                              <w:rPr>
                                <w:rFonts w:cstheme="minorHAnsi"/>
                              </w:rPr>
                              <w:t xml:space="preserve"> </w:t>
                            </w:r>
                            <w:r w:rsidR="00CF6CCB">
                              <w:rPr>
                                <w:rFonts w:cstheme="minorHAnsi"/>
                              </w:rPr>
                              <w:t>leader</w:t>
                            </w:r>
                            <w:r w:rsidR="005C150D">
                              <w:rPr>
                                <w:rFonts w:cstheme="minorHAnsi"/>
                              </w:rPr>
                              <w:t>. We also come up with a good schedule for the data collection exercise which w</w:t>
                            </w:r>
                            <w:r w:rsidR="00CF6CCB">
                              <w:rPr>
                                <w:rFonts w:cstheme="minorHAnsi"/>
                              </w:rPr>
                              <w:t>as</w:t>
                            </w:r>
                            <w:r w:rsidR="005C150D">
                              <w:rPr>
                                <w:rFonts w:cstheme="minorHAnsi"/>
                              </w:rPr>
                              <w:t xml:space="preserve"> shared with the County Livestock Extension Officer.</w:t>
                            </w:r>
                            <w:r w:rsidR="00CF6CCB">
                              <w:rPr>
                                <w:rFonts w:cstheme="minorHAnsi"/>
                              </w:rPr>
                              <w:t xml:space="preserve"> The lead farmers were able to mobilize the other farmers with the group and notify them on the day in which the researchers will be around their area for data collection. </w:t>
                            </w:r>
                            <w:r w:rsidR="001E1539">
                              <w:rPr>
                                <w:rFonts w:cstheme="minorHAnsi"/>
                              </w:rPr>
                              <w:t>This information is summarized in the manuscript in methodology section page 11</w:t>
                            </w:r>
                            <w:r w:rsidR="00A75DCC">
                              <w:rPr>
                                <w:rFonts w:cstheme="minorHAnsi"/>
                              </w:rPr>
                              <w:t xml:space="preserve"> and 12</w:t>
                            </w:r>
                            <w:r w:rsidR="001E1539">
                              <w:rPr>
                                <w:rFonts w:cstheme="minorHAnsi"/>
                              </w:rPr>
                              <w:t xml:space="preserve"> line 3</w:t>
                            </w:r>
                            <w:r w:rsidR="00C154C2">
                              <w:rPr>
                                <w:rFonts w:cstheme="minorHAnsi"/>
                              </w:rPr>
                              <w:t xml:space="preserve">20 </w:t>
                            </w:r>
                            <w:r w:rsidR="001E1539">
                              <w:rPr>
                                <w:rFonts w:cstheme="minorHAnsi"/>
                              </w:rPr>
                              <w:t>to 32</w:t>
                            </w:r>
                            <w:r w:rsidR="00C154C2">
                              <w:rPr>
                                <w:rFonts w:cstheme="minorHAnsi"/>
                              </w:rPr>
                              <w:t>5</w:t>
                            </w:r>
                            <w:r w:rsidR="001E1539">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e70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" strokecolor="#193a65">
                <v:textbox>
                  <w:txbxContent>
                    <w:p w14:paraId="223CD14A" w14:textId="205209F9" w:rsidR="000035D5" w:rsidRPr="0055681C" w:rsidRDefault="0055681C" w:rsidP="00CF6CCB">
                      <w:pPr>
                        <w:jc w:val="both"/>
                        <w:rPr>
                          <w:rFonts w:cstheme="minorHAnsi"/>
                          <w:lang w:val="en-GB"/>
                        </w:rPr>
                      </w:pPr>
                      <w:r w:rsidRPr="0055681C">
                        <w:rPr>
                          <w:rFonts w:cstheme="minorHAnsi"/>
                          <w:lang w:val="en-GB"/>
                        </w:rPr>
                        <w:t>Before data collection, we visit</w:t>
                      </w:r>
                      <w:r>
                        <w:rPr>
                          <w:rFonts w:cstheme="minorHAnsi"/>
                          <w:lang w:val="en-GB"/>
                        </w:rPr>
                        <w:t>ed</w:t>
                      </w:r>
                      <w:r w:rsidRPr="0055681C">
                        <w:rPr>
                          <w:rFonts w:cstheme="minorHAnsi"/>
                          <w:lang w:val="en-GB"/>
                        </w:rPr>
                        <w:t xml:space="preserve"> the </w:t>
                      </w:r>
                      <w:r w:rsidRPr="0055681C">
                        <w:rPr>
                          <w:rFonts w:cstheme="minorHAnsi"/>
                        </w:rPr>
                        <w:t>the office of the County Livestock Extension officer in Machakos County</w:t>
                      </w:r>
                      <w:r w:rsidR="005C150D">
                        <w:rPr>
                          <w:rFonts w:cstheme="minorHAnsi"/>
                        </w:rPr>
                        <w:t xml:space="preserve"> to </w:t>
                      </w:r>
                      <w:proofErr w:type="spellStart"/>
                      <w:r w:rsidR="005C150D">
                        <w:rPr>
                          <w:rFonts w:cstheme="minorHAnsi"/>
                        </w:rPr>
                        <w:t>obatain</w:t>
                      </w:r>
                      <w:proofErr w:type="spellEnd"/>
                      <w:r w:rsidR="005C150D">
                        <w:rPr>
                          <w:rFonts w:cstheme="minorHAnsi"/>
                        </w:rPr>
                        <w:t xml:space="preserve"> a consent to participate in the survey. The County Livestock Extension officer wrote to the Four Subcounty Livestock Extension Officers to assist us with the list of farmers within chicken farming groups</w:t>
                      </w:r>
                      <w:r w:rsidR="00CF6CCB">
                        <w:rPr>
                          <w:rFonts w:cstheme="minorHAnsi"/>
                        </w:rPr>
                        <w:t xml:space="preserve">, the location of the groups, the contacts for the farmers and their </w:t>
                      </w:r>
                      <w:r w:rsidR="005C150D">
                        <w:rPr>
                          <w:rFonts w:cstheme="minorHAnsi"/>
                        </w:rPr>
                        <w:t xml:space="preserve"> </w:t>
                      </w:r>
                      <w:r w:rsidR="00CF6CCB">
                        <w:rPr>
                          <w:rFonts w:cstheme="minorHAnsi"/>
                        </w:rPr>
                        <w:t>leader</w:t>
                      </w:r>
                      <w:r w:rsidR="005C150D">
                        <w:rPr>
                          <w:rFonts w:cstheme="minorHAnsi"/>
                        </w:rPr>
                        <w:t>. We also come up with a good schedule for the data collection exercise which w</w:t>
                      </w:r>
                      <w:r w:rsidR="00CF6CCB">
                        <w:rPr>
                          <w:rFonts w:cstheme="minorHAnsi"/>
                        </w:rPr>
                        <w:t>as</w:t>
                      </w:r>
                      <w:r w:rsidR="005C150D">
                        <w:rPr>
                          <w:rFonts w:cstheme="minorHAnsi"/>
                        </w:rPr>
                        <w:t xml:space="preserve"> shared with the County Livestock Extension Officer.</w:t>
                      </w:r>
                      <w:r w:rsidR="00CF6CCB">
                        <w:rPr>
                          <w:rFonts w:cstheme="minorHAnsi"/>
                        </w:rPr>
                        <w:t xml:space="preserve"> The lead farmers were able to mobilize the other farmers with the group and notify them on the day in which the researchers will be around their area for data collection. </w:t>
                      </w:r>
                      <w:r w:rsidR="001E1539">
                        <w:rPr>
                          <w:rFonts w:cstheme="minorHAnsi"/>
                        </w:rPr>
                        <w:t>This information is summarized in the manuscript in methodology section page 11</w:t>
                      </w:r>
                      <w:r w:rsidR="00A75DCC">
                        <w:rPr>
                          <w:rFonts w:cstheme="minorHAnsi"/>
                        </w:rPr>
                        <w:t xml:space="preserve"> and 12</w:t>
                      </w:r>
                      <w:r w:rsidR="001E1539">
                        <w:rPr>
                          <w:rFonts w:cstheme="minorHAnsi"/>
                        </w:rPr>
                        <w:t xml:space="preserve"> line 3</w:t>
                      </w:r>
                      <w:r w:rsidR="00C154C2">
                        <w:rPr>
                          <w:rFonts w:cstheme="minorHAnsi"/>
                        </w:rPr>
                        <w:t xml:space="preserve">20 </w:t>
                      </w:r>
                      <w:r w:rsidR="001E1539">
                        <w:rPr>
                          <w:rFonts w:cstheme="minorHAnsi"/>
                        </w:rPr>
                        <w:t>to 32</w:t>
                      </w:r>
                      <w:r w:rsidR="00C154C2">
                        <w:rPr>
                          <w:rFonts w:cstheme="minorHAnsi"/>
                        </w:rPr>
                        <w:t>5</w:t>
                      </w:r>
                      <w:r w:rsidR="001E1539">
                        <w:rPr>
                          <w:rFonts w:cstheme="minorHAnsi"/>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0AC11C0" w:rsidR="000035D5" w:rsidRDefault="001E1539" w:rsidP="000035D5">
      <w:pPr>
        <w:spacing w:before="240" w:after="240"/>
      </w:pPr>
      <w:r>
        <w:rPr>
          <w:noProof/>
        </w:rPr>
        <mc:AlternateContent>
          <mc:Choice Requires="wps">
            <w:drawing>
              <wp:anchor distT="45720" distB="45720" distL="114300" distR="114300" simplePos="0" relativeHeight="251694080" behindDoc="0" locked="0" layoutInCell="1" allowOverlap="1" wp14:anchorId="20BA4CF8" wp14:editId="36652022">
                <wp:simplePos x="0" y="0"/>
                <wp:positionH relativeFrom="margin">
                  <wp:align>right</wp:align>
                </wp:positionH>
                <wp:positionV relativeFrom="paragraph">
                  <wp:posOffset>2108200</wp:posOffset>
                </wp:positionV>
                <wp:extent cx="6838950" cy="1600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6ABA34D2" w14:textId="0D5AD86B" w:rsidR="001E1539" w:rsidRDefault="00553710" w:rsidP="00553710">
                            <w:pPr>
                              <w:jc w:val="both"/>
                            </w:pPr>
                            <w:r>
                              <w:t xml:space="preserve">The members of </w:t>
                            </w:r>
                            <w:r w:rsidRPr="00553710">
                              <w:t xml:space="preserve">Local community significantly influenced the research on gender roles in hybrid chicken production in Lower Eastern Kenya. Consultative meetings and focus group discussions with </w:t>
                            </w:r>
                            <w:r>
                              <w:t xml:space="preserve">female and male </w:t>
                            </w:r>
                            <w:r w:rsidRPr="00553710">
                              <w:t>farmers</w:t>
                            </w:r>
                            <w:r>
                              <w:t xml:space="preserve"> and </w:t>
                            </w:r>
                            <w:r w:rsidRPr="00553710">
                              <w:t xml:space="preserve">community leaders identified key challenges such as gender-specific roles, resource access, and decision-making constraints. Their input shaped the research aims to address practical, context-specific issues and guided the development </w:t>
                            </w:r>
                            <w:r>
                              <w:t xml:space="preserve">of the </w:t>
                            </w:r>
                            <w:r w:rsidRPr="00553710">
                              <w:t xml:space="preserve">appropriate survey tools. This participatory approach ensured the findings were relevant and actionable, focusing on gender equity in </w:t>
                            </w:r>
                            <w:r>
                              <w:t>chicken production</w:t>
                            </w:r>
                            <w:r w:rsidRPr="00553710">
                              <w:t xml:space="preserve"> and sustainable food security practices. The collaboration ensured the research outcomes would directly benefit the community and address their needs</w:t>
                            </w:r>
                            <w:r w:rsidR="00562083">
                              <w:t xml:space="preserve"> at the household level</w:t>
                            </w:r>
                            <w:r w:rsidRPr="0055371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BA4CF8" id="_x0000_t202" coordsize="21600,21600" o:spt="202" path="m,l,21600r21600,l21600,xe">
                <v:stroke joinstyle="miter"/>
                <v:path gradientshapeok="t" o:connecttype="rect"/>
              </v:shapetype>
              <v:shape id="_x0000_s1030" type="#_x0000_t202" style="position:absolute;margin-left:487.3pt;margin-top:166pt;width:538.5pt;height:126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zYB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" strokecolor="#193a65">
                <v:textbox>
                  <w:txbxContent>
                    <w:p w14:paraId="6ABA34D2" w14:textId="0D5AD86B" w:rsidR="001E1539" w:rsidRDefault="00553710" w:rsidP="00553710">
                      <w:pPr>
                        <w:jc w:val="both"/>
                      </w:pPr>
                      <w:r>
                        <w:t xml:space="preserve">The members of </w:t>
                      </w:r>
                      <w:r w:rsidRPr="00553710">
                        <w:t xml:space="preserve">Local community significantly influenced the research on gender roles in hybrid chicken production in Lower Eastern Kenya. Consultative meetings and focus group discussions with </w:t>
                      </w:r>
                      <w:r>
                        <w:t xml:space="preserve">female and male </w:t>
                      </w:r>
                      <w:r w:rsidRPr="00553710">
                        <w:t>farmers</w:t>
                      </w:r>
                      <w:r>
                        <w:t xml:space="preserve"> and </w:t>
                      </w:r>
                      <w:r w:rsidRPr="00553710">
                        <w:t xml:space="preserve">community leaders identified key challenges such as gender-specific roles, resource access, and decision-making constraints. Their input shaped the research aims to address practical, context-specific issues and guided the development </w:t>
                      </w:r>
                      <w:r>
                        <w:t xml:space="preserve">of the </w:t>
                      </w:r>
                      <w:r w:rsidRPr="00553710">
                        <w:t xml:space="preserve">appropriate survey tools. This participatory approach ensured the findings were relevant and actionable, focusing on gender equity in </w:t>
                      </w:r>
                      <w:r>
                        <w:t>chicken production</w:t>
                      </w:r>
                      <w:r w:rsidRPr="00553710">
                        <w:t xml:space="preserve"> and sustainable food security practices. The collaboration ensured the research outcomes would directly benefit the community and address their needs</w:t>
                      </w:r>
                      <w:r w:rsidR="00562083">
                        <w:t xml:space="preserve"> at the household level</w:t>
                      </w:r>
                      <w:r w:rsidRPr="00553710">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CDB93D3" w14:textId="018905B1" w:rsidR="001E1539" w:rsidRDefault="001E1539" w:rsidP="000035D5">
      <w:pPr>
        <w:spacing w:before="240" w:after="240"/>
      </w:pPr>
    </w:p>
    <w:p w14:paraId="30B6C0E5" w14:textId="79B1F9E1" w:rsidR="001E1539" w:rsidRDefault="001E1539" w:rsidP="000035D5">
      <w:pPr>
        <w:spacing w:before="240" w:after="240"/>
      </w:pPr>
    </w:p>
    <w:p w14:paraId="2B07878A" w14:textId="77777777" w:rsidR="00C42C7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48C41C88" w14:textId="2716A6BE" w:rsidR="00C42C75" w:rsidRDefault="00C42C75" w:rsidP="000035D5">
      <w:pPr>
        <w:spacing w:before="240" w:after="240"/>
      </w:pPr>
      <w:r>
        <w:rPr>
          <w:noProof/>
        </w:rPr>
        <mc:AlternateContent>
          <mc:Choice Requires="wps">
            <w:drawing>
              <wp:anchor distT="45720" distB="45720" distL="114300" distR="114300" simplePos="0" relativeHeight="251696128" behindDoc="0" locked="0" layoutInCell="1" allowOverlap="1" wp14:anchorId="0361D759" wp14:editId="5B8F172B">
                <wp:simplePos x="0" y="0"/>
                <wp:positionH relativeFrom="margin">
                  <wp:posOffset>0</wp:posOffset>
                </wp:positionH>
                <wp:positionV relativeFrom="paragraph">
                  <wp:posOffset>387985</wp:posOffset>
                </wp:positionV>
                <wp:extent cx="6838950" cy="17399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39900"/>
                        </a:xfrm>
                        <a:prstGeom prst="rect">
                          <a:avLst/>
                        </a:prstGeom>
                        <a:solidFill>
                          <a:srgbClr val="FFFFFF"/>
                        </a:solidFill>
                        <a:ln w="9525">
                          <a:solidFill>
                            <a:srgbClr val="193A65"/>
                          </a:solidFill>
                          <a:miter lim="800000"/>
                          <a:headEnd/>
                          <a:tailEnd/>
                        </a:ln>
                      </wps:spPr>
                      <wps:txbx>
                        <w:txbxContent>
                          <w:p w14:paraId="7ADD1295" w14:textId="2812E2EB" w:rsidR="00C42C75" w:rsidRDefault="00C42C75" w:rsidP="00C42C75">
                            <w:pPr>
                              <w:jc w:val="both"/>
                            </w:pPr>
                            <w:r>
                              <w:t>W</w:t>
                            </w:r>
                            <w:r w:rsidRPr="00C42C75">
                              <w:t>e translated</w:t>
                            </w:r>
                            <w:r>
                              <w:t xml:space="preserve"> the informed consent documents</w:t>
                            </w:r>
                            <w:r w:rsidR="00866B3F">
                              <w:t xml:space="preserve"> and the questionnaire</w:t>
                            </w:r>
                            <w:r w:rsidRPr="00C42C75">
                              <w:t xml:space="preserve"> </w:t>
                            </w:r>
                            <w:r>
                              <w:t xml:space="preserve">to the </w:t>
                            </w:r>
                            <w:proofErr w:type="spellStart"/>
                            <w:r>
                              <w:t>particiapants</w:t>
                            </w:r>
                            <w:proofErr w:type="spellEnd"/>
                            <w:r>
                              <w:t xml:space="preserve"> </w:t>
                            </w:r>
                            <w:r w:rsidRPr="00C42C75">
                              <w:t xml:space="preserve"> into local languages and simplified the content to avoid technical jargon. Community representatives reviewed the materials to ensure cultural relevance and clarity. Verbal explanations were provided during data collection in local languages, allowing participants to ask questions and seek clarification. </w:t>
                            </w:r>
                            <w:r w:rsidR="00866B3F" w:rsidRPr="00C42C75">
                              <w:t>Furthermore</w:t>
                            </w:r>
                            <w:r w:rsidRPr="00C42C75">
                              <w:t xml:space="preserve">, </w:t>
                            </w:r>
                            <w:r w:rsidR="00866B3F">
                              <w:t>the questionnaire</w:t>
                            </w:r>
                            <w:r w:rsidRPr="00C42C75">
                              <w:t xml:space="preserve"> were pre-tested with small groups to identify and address potential misunderstandings before </w:t>
                            </w:r>
                            <w:r w:rsidR="00687A5D">
                              <w:t>the actual data collection</w:t>
                            </w:r>
                            <w:r w:rsidRPr="00C42C75">
                              <w:t>. These measures ensured that all stakeholders clearly understood the research purpose, their rights, and the voluntary nature of their participation, fostering meaningful engagement in the research process.</w:t>
                            </w:r>
                          </w:p>
                          <w:p w14:paraId="0E1EE740" w14:textId="77777777" w:rsidR="00C42C75" w:rsidRDefault="00C42C75" w:rsidP="00C42C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61D759" id="_x0000_s1031" type="#_x0000_t202" style="position:absolute;margin-left:0;margin-top:30.55pt;width:538.5pt;height:137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" strokecolor="#193a65">
                <v:textbox>
                  <w:txbxContent>
                    <w:p w14:paraId="7ADD1295" w14:textId="2812E2EB" w:rsidR="00C42C75" w:rsidRDefault="00C42C75" w:rsidP="00C42C75">
                      <w:pPr>
                        <w:jc w:val="both"/>
                      </w:pPr>
                      <w:r>
                        <w:t>W</w:t>
                      </w:r>
                      <w:r w:rsidRPr="00C42C75">
                        <w:t>e translated</w:t>
                      </w:r>
                      <w:r>
                        <w:t xml:space="preserve"> the informed consent documents</w:t>
                      </w:r>
                      <w:r w:rsidR="00866B3F">
                        <w:t xml:space="preserve"> and the questionnaire</w:t>
                      </w:r>
                      <w:r w:rsidRPr="00C42C75">
                        <w:t xml:space="preserve"> </w:t>
                      </w:r>
                      <w:r>
                        <w:t xml:space="preserve">to the </w:t>
                      </w:r>
                      <w:proofErr w:type="spellStart"/>
                      <w:r>
                        <w:t>particiapants</w:t>
                      </w:r>
                      <w:proofErr w:type="spellEnd"/>
                      <w:r>
                        <w:t xml:space="preserve"> </w:t>
                      </w:r>
                      <w:r w:rsidRPr="00C42C75">
                        <w:t xml:space="preserve"> into local languages and simplified the content to avoid technical jargon. Community representatives reviewed the materials to ensure cultural relevance and clarity. Verbal explanations were provided during data collection in local languages, allowing participants to ask questions and seek clarification. </w:t>
                      </w:r>
                      <w:r w:rsidR="00866B3F" w:rsidRPr="00C42C75">
                        <w:t>Furthermore</w:t>
                      </w:r>
                      <w:r w:rsidRPr="00C42C75">
                        <w:t xml:space="preserve">, </w:t>
                      </w:r>
                      <w:r w:rsidR="00866B3F">
                        <w:t>the questionnaire</w:t>
                      </w:r>
                      <w:r w:rsidRPr="00C42C75">
                        <w:t xml:space="preserve"> were pre-tested with small groups to identify and address potential misunderstandings before </w:t>
                      </w:r>
                      <w:r w:rsidR="00687A5D">
                        <w:t>the actual data collection</w:t>
                      </w:r>
                      <w:r w:rsidRPr="00C42C75">
                        <w:t>. These measures ensured that all stakeholders clearly understood the research purpose, their rights, and the voluntary nature of their participation, fostering meaningful engagement in the research process.</w:t>
                      </w:r>
                    </w:p>
                    <w:p w14:paraId="0E1EE740" w14:textId="77777777" w:rsidR="00C42C75" w:rsidRDefault="00C42C75" w:rsidP="00C42C75"/>
                  </w:txbxContent>
                </v:textbox>
                <w10:wrap type="topAndBottom" anchorx="margin"/>
              </v:shape>
            </w:pict>
          </mc:Fallback>
        </mc:AlternateContent>
      </w:r>
    </w:p>
    <w:bookmarkEnd w:id="5"/>
    <w:p w14:paraId="14C34433" w14:textId="77777777" w:rsidR="00C42C75" w:rsidRDefault="00C42C75" w:rsidP="000035D5">
      <w:pPr>
        <w:spacing w:before="240" w:after="240"/>
      </w:pPr>
    </w:p>
    <w:p w14:paraId="393A0AEC" w14:textId="2BF5874D"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0F2ACA6" w14:textId="1CA2290C" w:rsidR="00C42C75" w:rsidRDefault="00C42C75" w:rsidP="000035D5">
      <w:pPr>
        <w:spacing w:before="240" w:after="240"/>
      </w:pPr>
      <w:r>
        <w:rPr>
          <w:noProof/>
        </w:rPr>
        <mc:AlternateContent>
          <mc:Choice Requires="wps">
            <w:drawing>
              <wp:anchor distT="45720" distB="45720" distL="114300" distR="114300" simplePos="0" relativeHeight="251698176" behindDoc="0" locked="0" layoutInCell="1" allowOverlap="1" wp14:anchorId="140D81FC" wp14:editId="6540651B">
                <wp:simplePos x="0" y="0"/>
                <wp:positionH relativeFrom="margin">
                  <wp:posOffset>0</wp:posOffset>
                </wp:positionH>
                <wp:positionV relativeFrom="paragraph">
                  <wp:posOffset>381635</wp:posOffset>
                </wp:positionV>
                <wp:extent cx="6838950" cy="1739900"/>
                <wp:effectExtent l="0" t="0" r="19050" b="12700"/>
                <wp:wrapTopAndBottom/>
                <wp:docPr id="20527414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39900"/>
                        </a:xfrm>
                        <a:prstGeom prst="rect">
                          <a:avLst/>
                        </a:prstGeom>
                        <a:solidFill>
                          <a:srgbClr val="FFFFFF"/>
                        </a:solidFill>
                        <a:ln w="9525">
                          <a:solidFill>
                            <a:srgbClr val="193A65"/>
                          </a:solidFill>
                          <a:miter lim="800000"/>
                          <a:headEnd/>
                          <a:tailEnd/>
                        </a:ln>
                      </wps:spPr>
                      <wps:txbx>
                        <w:txbxContent>
                          <w:p w14:paraId="78D61FD0" w14:textId="50367872" w:rsidR="00C42C75" w:rsidRDefault="005238E5" w:rsidP="00C42C75">
                            <w:pPr>
                              <w:jc w:val="both"/>
                            </w:pPr>
                            <w:r w:rsidRPr="005238E5">
                              <w:t xml:space="preserve">The research project will support organizing interactive workshops by providing resources for venue arrangements, materials, and facilitator training. Researchers will </w:t>
                            </w:r>
                            <w:r w:rsidR="000E551A" w:rsidRPr="005238E5">
                              <w:t>team up</w:t>
                            </w:r>
                            <w:r w:rsidRPr="005238E5">
                              <w:t xml:space="preserve"> with local leaders and community groups to ensure the workshops align with the community's needs. During these workshops, findings will be presented using visual aids and simple language, followed by discussions to explain the implications for hybrid chicken production and food security. Participants will be encouraged to share their feedback and ideas for further action, ensuring the research outcomes are relevant and actionable. This collaborative approach will help identify practical solutions and ensure the findings lead to meaningful community impact.</w:t>
                            </w:r>
                          </w:p>
                          <w:p w14:paraId="498F61A7" w14:textId="77777777" w:rsidR="00C42C75" w:rsidRDefault="00C42C75" w:rsidP="00C42C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0D81FC" id="_x0000_s1032" type="#_x0000_t202" style="position:absolute;margin-left:0;margin-top:30.05pt;width:538.5pt;height:137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" strokecolor="#193a65">
                <v:textbox>
                  <w:txbxContent>
                    <w:p w14:paraId="78D61FD0" w14:textId="50367872" w:rsidR="00C42C75" w:rsidRDefault="005238E5" w:rsidP="00C42C75">
                      <w:pPr>
                        <w:jc w:val="both"/>
                      </w:pPr>
                      <w:r w:rsidRPr="005238E5">
                        <w:t xml:space="preserve">The research project will support organizing interactive workshops by providing resources for venue arrangements, materials, and facilitator training. Researchers will </w:t>
                      </w:r>
                      <w:r w:rsidR="000E551A" w:rsidRPr="005238E5">
                        <w:t>team up</w:t>
                      </w:r>
                      <w:r w:rsidRPr="005238E5">
                        <w:t xml:space="preserve"> with local leaders and community groups to ensure the workshops align with the community's needs. During these workshops, findings will be presented using visual aids and simple language, followed by discussions to explain the implications for hybrid chicken production and food security. Participants will be encouraged to share their feedback and ideas for further action, ensuring the research outcomes are relevant and actionable. This collaborative approach will help identify practical solutions and ensure the findings lead to meaningful community impact.</w:t>
                      </w:r>
                    </w:p>
                    <w:p w14:paraId="498F61A7" w14:textId="77777777" w:rsidR="00C42C75" w:rsidRDefault="00C42C75" w:rsidP="00C42C75"/>
                  </w:txbxContent>
                </v:textbox>
                <w10:wrap type="topAndBottom" anchorx="margin"/>
              </v:shape>
            </w:pict>
          </mc:Fallback>
        </mc:AlternateContent>
      </w:r>
    </w:p>
    <w:p w14:paraId="32A8CC89" w14:textId="2AF8DED9" w:rsidR="00C42C75" w:rsidRDefault="00C42C75"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0EC164" w:rsidR="000035D5" w:rsidRPr="001E1539" w:rsidRDefault="001E153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0EC164" w:rsidR="000035D5" w:rsidRPr="001E1539" w:rsidRDefault="001E1539" w:rsidP="000035D5">
                      <w:pPr>
                        <w:rPr>
                          <w:lang w:val="en-GB"/>
                        </w:rPr>
                      </w:pPr>
                      <w:r>
                        <w:rPr>
                          <w:lang w:val="en-GB"/>
                        </w:rPr>
                        <w:t xml:space="preserve">N/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2E8DB5" w:rsidR="000035D5" w:rsidRPr="001E1539" w:rsidRDefault="001E153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2E8DB5" w:rsidR="000035D5" w:rsidRPr="001E1539" w:rsidRDefault="001E1539" w:rsidP="000035D5">
                      <w:pPr>
                        <w:rPr>
                          <w:lang w:val="en-GB"/>
                        </w:rPr>
                      </w:pPr>
                      <w:r>
                        <w:rPr>
                          <w:lang w:val="en-GB"/>
                        </w:rPr>
                        <w:t xml:space="preserve">N/A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B5644F" w:rsidR="000035D5" w:rsidRPr="001E1539" w:rsidRDefault="001E153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2B5644F" w:rsidR="000035D5" w:rsidRPr="001E1539" w:rsidRDefault="001E1539" w:rsidP="000035D5">
                      <w:pPr>
                        <w:rPr>
                          <w:lang w:val="en-GB"/>
                        </w:rPr>
                      </w:pPr>
                      <w:r>
                        <w:rPr>
                          <w:lang w:val="en-GB"/>
                        </w:rPr>
                        <w:t xml:space="preserve">N/A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330C7D" w:rsidR="000035D5" w:rsidRPr="001E1539" w:rsidRDefault="001E153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5330C7D" w:rsidR="000035D5" w:rsidRPr="001E1539" w:rsidRDefault="001E1539" w:rsidP="000035D5">
                      <w:pPr>
                        <w:rPr>
                          <w:lang w:val="en-GB"/>
                        </w:rPr>
                      </w:pPr>
                      <w:r>
                        <w:rPr>
                          <w:lang w:val="en-GB"/>
                        </w:rPr>
                        <w:t xml:space="preserve">N/A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CA0F9A" w:rsidR="000035D5" w:rsidRPr="001E1539" w:rsidRDefault="001E1539" w:rsidP="000035D5">
                            <w:pPr>
                              <w:rPr>
                                <w:lang w:val="en-GB"/>
                              </w:rPr>
                            </w:pPr>
                            <w:r>
                              <w:rPr>
                                <w:lang w:val="en-GB"/>
                              </w:rP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ECA0F9A" w:rsidR="000035D5" w:rsidRPr="001E1539" w:rsidRDefault="001E1539" w:rsidP="000035D5">
                      <w:pPr>
                        <w:rPr>
                          <w:lang w:val="en-GB"/>
                        </w:rPr>
                      </w:pPr>
                      <w:r>
                        <w:rPr>
                          <w:lang w:val="en-GB"/>
                        </w:rPr>
                        <w:t xml:space="preserve">N/A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238E5" w:rsidRPr="00F57A3B" w:rsidRDefault="005238E5">
      <w:pPr>
        <w:rPr>
          <w:rFonts w:ascii="Arial" w:hAnsi="Arial" w:cs="Arial"/>
        </w:rPr>
      </w:pPr>
    </w:p>
    <w:sectPr w:rsidR="005238E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123F67" w14:textId="77777777" w:rsidR="00F92D9A" w:rsidRDefault="00F92D9A" w:rsidP="00F57A3B">
      <w:r>
        <w:separator/>
      </w:r>
    </w:p>
  </w:endnote>
  <w:endnote w:type="continuationSeparator" w:id="0">
    <w:p w14:paraId="73776F43" w14:textId="77777777" w:rsidR="00F92D9A" w:rsidRDefault="00F92D9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89BD7A" w14:textId="77777777" w:rsidR="00F92D9A" w:rsidRDefault="00F92D9A" w:rsidP="00F57A3B">
      <w:r>
        <w:separator/>
      </w:r>
    </w:p>
  </w:footnote>
  <w:footnote w:type="continuationSeparator" w:id="0">
    <w:p w14:paraId="74ACF1A1" w14:textId="77777777" w:rsidR="00F92D9A" w:rsidRDefault="00F92D9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16D6E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551A"/>
    <w:rsid w:val="000F365D"/>
    <w:rsid w:val="00116E71"/>
    <w:rsid w:val="001E1539"/>
    <w:rsid w:val="0020570A"/>
    <w:rsid w:val="00335779"/>
    <w:rsid w:val="0042166F"/>
    <w:rsid w:val="0043459B"/>
    <w:rsid w:val="004A7A57"/>
    <w:rsid w:val="004C71C4"/>
    <w:rsid w:val="004D7F1D"/>
    <w:rsid w:val="00515BC0"/>
    <w:rsid w:val="005238E5"/>
    <w:rsid w:val="00541C18"/>
    <w:rsid w:val="00553710"/>
    <w:rsid w:val="0055681C"/>
    <w:rsid w:val="00562083"/>
    <w:rsid w:val="00575E11"/>
    <w:rsid w:val="00580384"/>
    <w:rsid w:val="005C150D"/>
    <w:rsid w:val="00687A5D"/>
    <w:rsid w:val="0069423E"/>
    <w:rsid w:val="006F5F45"/>
    <w:rsid w:val="008269FE"/>
    <w:rsid w:val="00831ADE"/>
    <w:rsid w:val="00841F25"/>
    <w:rsid w:val="00866B3F"/>
    <w:rsid w:val="009364D9"/>
    <w:rsid w:val="00984A4A"/>
    <w:rsid w:val="00A43F5B"/>
    <w:rsid w:val="00A75DCC"/>
    <w:rsid w:val="00A961CD"/>
    <w:rsid w:val="00AD410C"/>
    <w:rsid w:val="00AF234C"/>
    <w:rsid w:val="00B94304"/>
    <w:rsid w:val="00BD19EC"/>
    <w:rsid w:val="00C154C2"/>
    <w:rsid w:val="00C42C75"/>
    <w:rsid w:val="00C61938"/>
    <w:rsid w:val="00C75187"/>
    <w:rsid w:val="00CF6CCB"/>
    <w:rsid w:val="00D562BA"/>
    <w:rsid w:val="00DB7AD9"/>
    <w:rsid w:val="00E004E6"/>
    <w:rsid w:val="00E976A3"/>
    <w:rsid w:val="00F57A3B"/>
    <w:rsid w:val="00F64ACF"/>
    <w:rsid w:val="00F92D9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nedy Musyoka</cp:lastModifiedBy>
  <cp:revision>8</cp:revision>
  <dcterms:created xsi:type="dcterms:W3CDTF">2025-01-03T09:59:00Z</dcterms:created>
  <dcterms:modified xsi:type="dcterms:W3CDTF">2025-01-07T16:44:00Z</dcterms:modified>
</cp:coreProperties>
</file>